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0" w:after="60" w:line="240" w:lineRule="auto"/>
        <w:textAlignment w:val="center"/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auto"/>
          <w:sz w:val="21"/>
          <w:szCs w:val="21"/>
          <w:lang w:bidi="ar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bidi="ar"/>
        </w:rPr>
        <w:t>.</w:t>
      </w:r>
      <w:r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  <w:t xml:space="preserve"> General information of </w:t>
      </w:r>
      <w:r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  <w:t>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 w:bidi="ar"/>
        </w:rPr>
        <w:t>0</w:t>
      </w:r>
      <w:r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  <w:t xml:space="preserve">SNPs in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bidi="ar"/>
        </w:rPr>
        <w:t>NIHL</w:t>
      </w:r>
      <w:r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  <w:t xml:space="preserve"> candidate susceptible genes.</w:t>
      </w:r>
    </w:p>
    <w:tbl>
      <w:tblPr>
        <w:tblStyle w:val="3"/>
        <w:tblW w:w="104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17"/>
        <w:gridCol w:w="1116"/>
        <w:gridCol w:w="634"/>
        <w:gridCol w:w="1216"/>
        <w:gridCol w:w="5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7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Code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Categories</w:t>
            </w:r>
          </w:p>
        </w:tc>
        <w:tc>
          <w:tcPr>
            <w:tcW w:w="11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Gene</w:t>
            </w:r>
          </w:p>
        </w:tc>
        <w:tc>
          <w:tcPr>
            <w:tcW w:w="6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Chr.</w:t>
            </w:r>
          </w:p>
        </w:tc>
        <w:tc>
          <w:tcPr>
            <w:tcW w:w="1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SNPs ID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 xml:space="preserve"> (A/B)</w:t>
            </w:r>
          </w:p>
        </w:tc>
        <w:tc>
          <w:tcPr>
            <w:tcW w:w="53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Primer Sequences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xidative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tress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>enes</w:t>
            </w:r>
          </w:p>
        </w:tc>
        <w:tc>
          <w:tcPr>
            <w:tcW w:w="111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T</w:t>
            </w:r>
          </w:p>
        </w:tc>
        <w:tc>
          <w:tcPr>
            <w:tcW w:w="63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943316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T)</w:t>
            </w:r>
          </w:p>
        </w:tc>
        <w:tc>
          <w:tcPr>
            <w:tcW w:w="533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GCCAATCAGAAGGCAGT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CTTTCTAAACGGACCTTC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GCTGAGCCTGAAGTCGCC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69214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CTGAGGAGGTGTAGAAA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ATGGGTGTTGATTTCCT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CAAAATTCCTGCTTACC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69217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GCCTATCCTGACACTC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AAAAGCGCCCAGTTAGCAG</w:t>
            </w:r>
          </w:p>
          <w:p>
            <w:pPr>
              <w:widowControl/>
              <w:spacing w:before="60" w:after="60" w:line="240" w:lineRule="auto"/>
              <w:ind w:left="210" w:hanging="18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GAGTGGCCAACTACCAG 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ON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1767787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AAGGGCCCAGATTTTGG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CCTCTTTCTTCTAGGTC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AAATTGGGGTAAGGCTA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ON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3226149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GACCTCACTTGGAAGAGG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CAGGTAAGTAGGAGGCGTG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ATGCCACTCACCTAAAC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ON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7882539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AAGGGCCCAGATTTTGG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CCTCTTTCTTCTAGGTC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CCTCCCCCTCCAACCTG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NFE2L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72639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GTTGCAAACATCTTCTGC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AGAGATACTTTTCACGTG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AATTATTCCATCCTACC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NFE2L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768442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ACCACAACATGCTGTAATC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GAAGTCTTCTCTGGGCAA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ACATAAAAATCGTTGAT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NOX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219552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AACAGCCAAAGCCAAATC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GCACTGTGCCTGAATTTTA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CTTATGAATGAAATAAG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otassium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ecycling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hannel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>en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GJ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375138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GCATTGCCCAGTTGTT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CCAATAACCCCTAACAG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AATCTTTGTGTTGGGAA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KCNE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805128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GATTCTTCGGCTTCTTCA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CCAGATGGTTTTCAACGACA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ATTCAACGTCTACATCGA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KCNE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345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TTTCCTTATTCCCAAGTCC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CTGGCTTCACATACACAG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TTGTCCTAGCTAATGAA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KCNE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805127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GCAGCAGTGGAACCTTAA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TCGATGTAGACGTTGAA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GGCCCGCAGGTCCCCCC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KCNQ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4660468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TGAGAAAGAAAAGCGAG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GCCCTACAAAGACCCTC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CCTCCTTCCTGGTCTACC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KCNMA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96211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ACAGAAGGAGCAGAATC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CCCAGAAACCAAAGCCAT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GCCATTTTTGGCCTCAAA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KCNMA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910544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CCACTATCACTGTTTTTA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ACCTAGTAGTTATAGGAT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AGGATATAATCAGGTTGA 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alcium ions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ecycling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hannel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>en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MCA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3209637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ATGAGGATCAGTATGGC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GGATTACTAGTGCTGTTG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CAAACAGAAAGCCATTCT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poptosis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ignaling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>en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SP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49216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TTCCAGTCAGGTAGTT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TTGAGCCTTTGACCATG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AAAAAGTTAAACATTGAA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SP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948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GTTCTAAAGGTGGTGAG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CAACAAGAAATCTCCCG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CAGCCGGAGGCCAGAGCTG 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SP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222731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CTTTCTTTCCTGTTGAAG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TAAATATCCCCTTGGCTG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CCTGGAGGAGCACGGA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SP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4353229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CTTTCTTTCCTGTTGAAG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TAAATATCCCCTTGGCTG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ACAGCCATGAGCTTTCTC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FA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46806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CATGTGCTGTTTGGAAGA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TCTTATTTTTCCCCCACC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AATCTTAAATCTTAGAA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FA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286283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CATGTGCTGTTTGGAAGA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TCTTATTTTTCCCCCACC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CTAAGGGATCCAAGAA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DNA Damage Repair Gen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OGG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5213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ACTGTCACTAGTCTCA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TTGAGGTAGTCACAGGG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TTTTTCAGTGCCGACCTG CG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APEX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130409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GGCATAGGTGAGACCCTA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CTGTTACCAGCACAAACGA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GGCCTTCCTGATCATGCT 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APEX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760944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GGACACTTAGGTCCCCA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AGATAGCACTGGGAAAG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ACACTGACTTAAGATTCT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XRCC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799782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AGACAAAGATGAGGCAGA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CAGACCCAGGAATCTGA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GCCGGGGGCTCTCTTCTT 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 xml:space="preserve">onogenic NIHL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  <w:lang w:val="en-GB" w:eastAsia="en-GB"/>
              </w:rPr>
              <w:t>en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CDH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095441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GGCCTGAAGCAAATGGA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GTGTATTTTGGAGTTC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ATAGTCATAAACTTTT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CDH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10408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CAACCTGTAACCCAAT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GAGGTAGGAGAATCCC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GCACTCCAGCCTGGGC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DH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3752752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CAGGTTGATGTAGTAG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AACACTGGAACTCTCTC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CCTTCCACGTGGGGTGG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DH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239479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TTAGCAGCCCTAATGGTG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ACATGAGAGAATAGAGCA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TGAATAATCACCAAATT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VANGL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412813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ACAACCACTTGCCGTCAT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CATCACTAAGTCAAGACA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GGTGACAATGACAACAC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MYH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67907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AGGATTGCCTGATCTGA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CATAATTCCTCGTAGCA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GATTTAATTCTCATA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MYH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58803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ACAGCAACAGGTCAACA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GTGTACAGGCAGCAAGA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TTTTCATGGCAGGTTAAT GG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WHR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233921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TAGAATGGTGAGCTTGT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GCTCACTTTGCTTTCTCG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GGCCTTACCACGGACAC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ranscription Facto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OU4F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891969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GTTATCGGGAACTCCAA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GCTCCTGCTCTGAAGTC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GGGAAAATATTGCAGA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FOXO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2802292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AACTGAGGCTAACAGC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TGCTCCTCAACGAAACC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CACAAGAGCTCAGGGC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FOXO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45718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GCTTCACCTTGTCCTT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GAACAGTCCTTCCATC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TTTGTTCAGCTGTGTTTG CC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GRHL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66026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GCCTAGACCAATAGAAAG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CACCTATTCTTCTGCCAG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AGTGTTTTAATGGGA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HOTAI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87494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CAGTTTCTTGGCTCCTA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TCTGTCCAGTCGCTCG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CAGACTCCAGCCGCTCT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</w:rPr>
              <w:t>Inflammatory Factor Gen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CARD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2043211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ACACCTCCATGGAAGAAA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CCTGTGTTTCTGAGACCCTT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GACACTCAGGAACAGCAC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HDAC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49908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AAACCAAACATTTGACCTC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GTTCAGCCTGGATTATATG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ACATCTGTGGTATATCAT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TA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52184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ACCGCTAATGGCTACTT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AGGAGTTCAAGGATGTAG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CTAGGGCGGTTGAGAAG 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Notch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312460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CTCGTTGATGTTGGTCTC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TCCTGAGTAGGTGGGAA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CGTCCCCGTGTACCCTGG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AUTS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3507589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TGAAACCATGACCTTGG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ACTTCTGCCCATTGTTCT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TGAAGGGCTATCACAGC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PTPRN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081191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AGGGAAAACAGAGAGAAT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TCCTCATGTACCAGCATC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CCTAGGACAGGCTGAC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SIK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493134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ATGTGCCCTCTTTCTCT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AGTAAACCAGTCAGTTGC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ATGTAGCCTGTTGGCATT 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SIK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589574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GGCCCCTAAGAATTTGTGT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CACCACACCCAGCTAATTT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CAGTGCTTCTTGAACT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SIK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121898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AAAGCTAGGTGATGCTCC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CCGGTATAGCATCGTGTA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TTTACTAAGGAAGAAAAT CCTT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OTOG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106021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TGCAAAGTGTGTGGATGTA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TCAGAAAGCTGAGTCTAC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TATTCACATGTGAGTGT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XPO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1077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TGGGCAAGAATCTGGTC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CAGATGTAGCCTAGTTGG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ACCTCCAAGGACCAGGGC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GAPD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6489721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GCCTTTGAAAGAAAGAAAG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GGGCACGCACCGAGCGTG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ATGAAACAGGAGGACTT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JNK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159832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CCCTCTCCTTTCCTCTAG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ATCCCAATCCACGGACAA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CACTTTTTAGGGAATGC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JNK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8428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T/C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CAATGTGGATGTCGAGTAG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TCCTGTTGGTCACAAATT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 AACTGTTTACATTTTCT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AK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2304186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T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 GGAGGTGGAGTCTTCCAAA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ACTTCCCCCAGTTCTCCTAC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AGGCTAAGTAAAAAGTTAG 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AK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41275750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C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TTCTGGGCTACCCAGATCTT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TTGCCTTGGTGATGGAGTC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TTTTTTCCAGCCTGAGCT CCTGCA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AK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7652449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I/D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TTGTAGAGATGAAGGTCTCC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TGAGCATGTGTGGTTATCCT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TTTTTTATCTTACCAAAT AAATT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MYO1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55224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G/A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GTTCCAGGCACTAAGTAGA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ATGATCACTGTGTGCCTTA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CCCATAGCAATTTGCCT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STAT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53023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G)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GCTGATCAGAGTTTCTG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CACCTTATAGGTAGGTAA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GAGCTGAGCCCTGTTGTG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bidi="ar"/>
              </w:rPr>
              <w:t>STAT3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s1053005</w:t>
            </w:r>
          </w:p>
          <w:p>
            <w:pPr>
              <w:widowControl/>
              <w:spacing w:before="60" w:after="6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A/G)</w:t>
            </w:r>
          </w:p>
        </w:tc>
        <w:tc>
          <w:tcPr>
            <w:tcW w:w="533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F: AGCTGATCAGAGTTTCTGTGG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R: CCACCTTATAGGTAGGTAAGC</w:t>
            </w:r>
          </w:p>
          <w:p>
            <w:pPr>
              <w:widowControl/>
              <w:spacing w:before="60" w:after="6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: TTTTTTTTTTTTTTTTTTTTAAGGGGGAGACGACCTT CTCTA</w:t>
            </w:r>
          </w:p>
        </w:tc>
      </w:tr>
    </w:tbl>
    <w:tbl>
      <w:tblPr>
        <w:tblStyle w:val="3"/>
        <w:tblpPr w:leftFromText="180" w:rightFromText="180" w:vertAnchor="text" w:tblpX="10214" w:tblpY="-28644"/>
        <w:tblOverlap w:val="never"/>
        <w:tblW w:w="6006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6006" w:type="dxa"/>
          </w:tcPr>
          <w:p>
            <w:pPr>
              <w:widowControl w:val="0"/>
              <w:spacing w:before="60" w:after="60" w:line="240" w:lineRule="auto"/>
              <w:jc w:val="both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</w:tbl>
    <w:p>
      <w:pPr>
        <w:spacing w:before="60" w:after="60" w:line="240" w:lineRule="auto"/>
        <w:rPr>
          <w:rFonts w:ascii="Times New Roman" w:hAnsi="Times New Roman" w:eastAsia="宋体" w:cs="Times New Roman"/>
          <w:color w:val="auto"/>
          <w:sz w:val="21"/>
          <w:szCs w:val="21"/>
        </w:rPr>
      </w:pPr>
      <w:r>
        <w:rPr>
          <w:rFonts w:ascii="Times New Roman" w:hAnsi="Times New Roman" w:eastAsia="宋体" w:cs="Times New Roman"/>
          <w:color w:val="auto"/>
          <w:sz w:val="21"/>
          <w:szCs w:val="21"/>
        </w:rPr>
        <w:t>Chr.: chromosome.</w:t>
      </w:r>
    </w:p>
    <w:p>
      <w:pPr>
        <w:spacing w:before="60" w:after="60" w:line="240" w:lineRule="auto"/>
        <w:rPr>
          <w:rFonts w:ascii="Times New Roman" w:hAnsi="Times New Roman" w:eastAsia="宋体" w:cs="Times New Roman"/>
          <w:color w:val="auto"/>
          <w:sz w:val="21"/>
          <w:szCs w:val="21"/>
        </w:rPr>
      </w:pPr>
      <w:r>
        <w:rPr>
          <w:rFonts w:ascii="Times New Roman" w:hAnsi="Times New Roman" w:eastAsia="宋体" w:cs="Times New Roman"/>
          <w:color w:val="auto"/>
          <w:sz w:val="21"/>
          <w:szCs w:val="21"/>
        </w:rPr>
        <w:t>A: the major allele; B: the minor allele.</w:t>
      </w:r>
    </w:p>
    <w:p>
      <w:pPr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eastAsia="宋体" w:cs="Times New Roman"/>
          <w:color w:val="auto"/>
          <w:sz w:val="21"/>
          <w:szCs w:val="21"/>
          <w:lang w:bidi="ar"/>
        </w:rPr>
        <w:t>F: forward primer; R: reverse primer; S: SNaPshot primer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jN2Y0NmVjOTY0NmRhZDJhM2QxZjE3MjFiZjk0YjcifQ=="/>
  </w:docVars>
  <w:rsids>
    <w:rsidRoot w:val="009F64FE"/>
    <w:rsid w:val="004105AB"/>
    <w:rsid w:val="009F64FE"/>
    <w:rsid w:val="09A908C1"/>
    <w:rsid w:val="0FAC1363"/>
    <w:rsid w:val="3A493B99"/>
    <w:rsid w:val="3CA5352C"/>
    <w:rsid w:val="578F2A1C"/>
    <w:rsid w:val="72AB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13</Words>
  <Characters>6347</Characters>
  <Lines>52</Lines>
  <Paragraphs>14</Paragraphs>
  <TotalTime>33</TotalTime>
  <ScaleCrop>false</ScaleCrop>
  <LinksUpToDate>false</LinksUpToDate>
  <CharactersWithSpaces>744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8:04:00Z</dcterms:created>
  <dc:creator>钟 祥彬</dc:creator>
  <cp:lastModifiedBy>子彈</cp:lastModifiedBy>
  <dcterms:modified xsi:type="dcterms:W3CDTF">2023-12-14T02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7DF7F97F227451588337C25E08BEEDF_12</vt:lpwstr>
  </property>
</Properties>
</file>